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227DA" w14:textId="21BAD270" w:rsidR="000B7A08" w:rsidRDefault="000B7A08">
      <w:bookmarkStart w:id="0" w:name="_GoBack"/>
      <w:bookmarkEnd w:id="0"/>
      <w:r>
        <w:t>Appendix A – Database Search Strings</w:t>
      </w:r>
    </w:p>
    <w:p w14:paraId="7F6443B9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247046E0" w14:textId="0A232E7C" w:rsidR="000B7A08" w:rsidRPr="00E33EE1" w:rsidRDefault="000B7A08" w:rsidP="00E33EE1">
      <w:pPr>
        <w:rPr>
          <w:rFonts w:cstheme="minorHAnsi"/>
          <w:b/>
          <w:sz w:val="20"/>
          <w:szCs w:val="20"/>
          <w:u w:val="single"/>
        </w:rPr>
      </w:pPr>
      <w:r w:rsidRPr="009D7A83">
        <w:rPr>
          <w:rFonts w:cstheme="minorHAnsi"/>
          <w:b/>
          <w:sz w:val="20"/>
          <w:szCs w:val="20"/>
          <w:u w:val="single"/>
        </w:rPr>
        <w:t xml:space="preserve">Embase classic + </w:t>
      </w:r>
      <w:proofErr w:type="spellStart"/>
      <w:r w:rsidRPr="009D7A83">
        <w:rPr>
          <w:rFonts w:cstheme="minorHAnsi"/>
          <w:b/>
          <w:sz w:val="20"/>
          <w:szCs w:val="20"/>
          <w:u w:val="single"/>
        </w:rPr>
        <w:t>embase</w:t>
      </w:r>
      <w:proofErr w:type="spellEnd"/>
      <w:r w:rsidRPr="009D7A83">
        <w:rPr>
          <w:rFonts w:cstheme="minorHAnsi"/>
          <w:b/>
          <w:sz w:val="20"/>
          <w:szCs w:val="20"/>
          <w:u w:val="single"/>
        </w:rPr>
        <w:t xml:space="preserve"> 1947</w:t>
      </w:r>
    </w:p>
    <w:p w14:paraId="025BBD0C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. city/</w:t>
      </w:r>
    </w:p>
    <w:p w14:paraId="14701548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2. city planning/</w:t>
      </w:r>
    </w:p>
    <w:p w14:paraId="2AED2D2C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3. (city or cities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67EABC6F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4. 1 or 2 or 3</w:t>
      </w:r>
    </w:p>
    <w:p w14:paraId="334BEB28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5. "transform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0289288A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6. (improve* or improving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62E4E2CA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7. "reform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01DD431E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 xml:space="preserve">8. </w:t>
      </w:r>
      <w:proofErr w:type="spellStart"/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revolution.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20649750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9. "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modern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4E0DA17E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0. (change* or changing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7BF94FE9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1. 5 or 6 or 7 or 8 or 9 or 10</w:t>
      </w:r>
    </w:p>
    <w:p w14:paraId="267BA87D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 xml:space="preserve">12. health/ or adolescent health/ or child health/ or dental health/ or family health/ or health status/ or men's health/ or mental health/ or minority health/ or nutritional health/ or reproductive health/ or sexual health/ or 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veterans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 xml:space="preserve"> health/ or women's health/</w:t>
      </w:r>
    </w:p>
    <w:p w14:paraId="70FB8D36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3. public health/</w:t>
      </w:r>
    </w:p>
    <w:p w14:paraId="7D654D98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4. "health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ti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ab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325EBF86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5. 12 or 13 or 14</w:t>
      </w:r>
    </w:p>
    <w:p w14:paraId="77E64288" w14:textId="77777777" w:rsidR="000B7A08" w:rsidRPr="009D7A83" w:rsidRDefault="000B7A08" w:rsidP="000B7A08">
      <w:pPr>
        <w:spacing w:after="100"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6. 4 and 11 and 15</w:t>
      </w:r>
    </w:p>
    <w:p w14:paraId="7C767EA8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68E5FC39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b/>
          <w:bCs/>
          <w:sz w:val="20"/>
          <w:szCs w:val="20"/>
        </w:rPr>
        <w:t xml:space="preserve">Ovid MEDLINE(R) In-Process &amp; Other Non-Indexed Citations and Ovid MEDLINE(R) </w:t>
      </w:r>
      <w:r w:rsidRPr="009D7A83">
        <w:rPr>
          <w:rFonts w:cstheme="minorHAnsi"/>
          <w:sz w:val="20"/>
          <w:szCs w:val="20"/>
        </w:rPr>
        <w:t>1946 to Present</w:t>
      </w:r>
    </w:p>
    <w:p w14:paraId="5E3667B1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. exp Cities/</w:t>
      </w:r>
    </w:p>
    <w:p w14:paraId="6834DE8B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2. (city or cities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4F4A7441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3. 1 and 2</w:t>
      </w:r>
    </w:p>
    <w:p w14:paraId="765AC1D1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4. exp Health Care Reform/</w:t>
      </w:r>
    </w:p>
    <w:p w14:paraId="12CA77D3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5. "transform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7C6387BB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6. (improve* or improving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115B05FA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7. (change* or changing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6C00F0CE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8. "reform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7B22F662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9. "revolution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07530F02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0. "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modern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18736784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1. 4 or 5 or 6 or 7 or 8 or 9 or 10</w:t>
      </w:r>
    </w:p>
    <w:p w14:paraId="1E56F7BD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2. exp Health Services/</w:t>
      </w:r>
    </w:p>
    <w:p w14:paraId="096ADDC3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3. exp Public Health/</w:t>
      </w:r>
    </w:p>
    <w:p w14:paraId="63CA3BFB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4. "health*</w:t>
      </w:r>
      <w:proofErr w:type="gram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.</w:t>
      </w:r>
    </w:p>
    <w:p w14:paraId="606C0A96" w14:textId="77777777" w:rsidR="000B7A08" w:rsidRPr="009D7A83" w:rsidRDefault="000B7A08" w:rsidP="000B7A08">
      <w:pPr>
        <w:spacing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5. 12 or 13 or 14</w:t>
      </w:r>
    </w:p>
    <w:p w14:paraId="2BDF06BE" w14:textId="77777777" w:rsidR="000B7A08" w:rsidRPr="009D7A83" w:rsidRDefault="000B7A08" w:rsidP="000B7A08">
      <w:pPr>
        <w:spacing w:after="100" w:line="360" w:lineRule="atLeast"/>
        <w:rPr>
          <w:rFonts w:eastAsia="Times New Roman" w:cstheme="minorHAnsi"/>
          <w:color w:val="0A0905"/>
          <w:sz w:val="20"/>
          <w:szCs w:val="20"/>
          <w:lang w:eastAsia="en-GB"/>
        </w:rPr>
      </w:pPr>
      <w:r w:rsidRPr="009D7A83">
        <w:rPr>
          <w:rFonts w:eastAsia="Times New Roman" w:cstheme="minorHAnsi"/>
          <w:color w:val="0A0905"/>
          <w:sz w:val="20"/>
          <w:szCs w:val="20"/>
          <w:lang w:eastAsia="en-GB"/>
        </w:rPr>
        <w:t>16. 3 and 11 and 15</w:t>
      </w:r>
    </w:p>
    <w:p w14:paraId="2612703B" w14:textId="77777777" w:rsidR="000B7A08" w:rsidRPr="009D7A83" w:rsidRDefault="000B7A08" w:rsidP="000B7A08">
      <w:pPr>
        <w:rPr>
          <w:rFonts w:cstheme="minorHAnsi"/>
          <w:b/>
          <w:bCs/>
          <w:color w:val="0A0905"/>
          <w:sz w:val="20"/>
          <w:szCs w:val="20"/>
        </w:rPr>
      </w:pPr>
    </w:p>
    <w:p w14:paraId="6BAE004B" w14:textId="77777777" w:rsidR="000B7A08" w:rsidRPr="009D7A83" w:rsidRDefault="000B7A08" w:rsidP="000B7A08">
      <w:pPr>
        <w:rPr>
          <w:rFonts w:cstheme="minorHAnsi"/>
          <w:b/>
          <w:sz w:val="20"/>
          <w:szCs w:val="20"/>
          <w:u w:val="single"/>
        </w:rPr>
      </w:pPr>
      <w:r w:rsidRPr="009D7A83">
        <w:rPr>
          <w:rFonts w:cstheme="minorHAnsi"/>
          <w:b/>
          <w:sz w:val="20"/>
          <w:szCs w:val="20"/>
          <w:u w:val="single"/>
        </w:rPr>
        <w:lastRenderedPageBreak/>
        <w:t>Central (Cochrane Central Register for controlled trials</w:t>
      </w:r>
    </w:p>
    <w:p w14:paraId="0D4E2720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hyperlink r:id="rId4" w:history="1">
        <w:r w:rsidRPr="009D7A83">
          <w:rPr>
            <w:rStyle w:val="Hyperlink"/>
            <w:rFonts w:cstheme="minorHAnsi"/>
            <w:sz w:val="20"/>
            <w:szCs w:val="20"/>
          </w:rPr>
          <w:t>http://onlinelibrary.wiley.com/cochranelibrary/</w:t>
        </w:r>
      </w:hyperlink>
      <w:r w:rsidRPr="009D7A83">
        <w:rPr>
          <w:rFonts w:cstheme="minorHAnsi"/>
          <w:sz w:val="20"/>
          <w:szCs w:val="20"/>
        </w:rPr>
        <w:t xml:space="preserve"> </w:t>
      </w:r>
    </w:p>
    <w:p w14:paraId="55AA09C7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ID</w:t>
      </w:r>
      <w:r w:rsidRPr="009D7A83">
        <w:rPr>
          <w:rFonts w:cstheme="minorHAnsi"/>
          <w:sz w:val="20"/>
          <w:szCs w:val="20"/>
        </w:rPr>
        <w:tab/>
        <w:t>Search</w:t>
      </w:r>
      <w:r w:rsidRPr="009D7A83">
        <w:rPr>
          <w:rFonts w:cstheme="minorHAnsi"/>
          <w:sz w:val="20"/>
          <w:szCs w:val="20"/>
        </w:rPr>
        <w:tab/>
        <w:t>Hits</w:t>
      </w:r>
    </w:p>
    <w:p w14:paraId="774608CE" w14:textId="03BAED8E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#1</w:t>
      </w:r>
      <w:r w:rsidRPr="009D7A83">
        <w:rPr>
          <w:rFonts w:cstheme="minorHAnsi"/>
          <w:sz w:val="20"/>
          <w:szCs w:val="20"/>
        </w:rPr>
        <w:tab/>
        <w:t xml:space="preserve">city or </w:t>
      </w:r>
      <w:proofErr w:type="spellStart"/>
      <w:proofErr w:type="gramStart"/>
      <w:r w:rsidRPr="009D7A83">
        <w:rPr>
          <w:rFonts w:cstheme="minorHAnsi"/>
          <w:sz w:val="20"/>
          <w:szCs w:val="20"/>
        </w:rPr>
        <w:t>cities:ti</w:t>
      </w:r>
      <w:proofErr w:type="gramEnd"/>
      <w:r w:rsidRPr="009D7A83">
        <w:rPr>
          <w:rFonts w:cstheme="minorHAnsi"/>
          <w:sz w:val="20"/>
          <w:szCs w:val="20"/>
        </w:rPr>
        <w:t>,ab,kw</w:t>
      </w:r>
      <w:proofErr w:type="spellEnd"/>
      <w:r w:rsidRPr="009D7A83">
        <w:rPr>
          <w:rFonts w:cstheme="minorHAnsi"/>
          <w:sz w:val="20"/>
          <w:szCs w:val="20"/>
        </w:rPr>
        <w:t xml:space="preserve">  </w:t>
      </w:r>
    </w:p>
    <w:p w14:paraId="54CCCE28" w14:textId="45212791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#2</w:t>
      </w:r>
      <w:r w:rsidRPr="009D7A83">
        <w:rPr>
          <w:rFonts w:cstheme="minorHAnsi"/>
          <w:sz w:val="20"/>
          <w:szCs w:val="20"/>
        </w:rPr>
        <w:tab/>
        <w:t xml:space="preserve">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 xml:space="preserve">* </w:t>
      </w:r>
    </w:p>
    <w:p w14:paraId="500DB02B" w14:textId="23F7D09A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#3</w:t>
      </w:r>
      <w:r w:rsidRPr="009D7A83">
        <w:rPr>
          <w:rFonts w:cstheme="minorHAnsi"/>
          <w:sz w:val="20"/>
          <w:szCs w:val="20"/>
        </w:rPr>
        <w:tab/>
        <w:t xml:space="preserve">health* </w:t>
      </w:r>
      <w:r w:rsidRPr="009D7A83">
        <w:rPr>
          <w:rFonts w:cstheme="minorHAnsi"/>
          <w:sz w:val="20"/>
          <w:szCs w:val="20"/>
        </w:rPr>
        <w:tab/>
      </w:r>
    </w:p>
    <w:p w14:paraId="382C4115" w14:textId="750A5F23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#4</w:t>
      </w:r>
      <w:r w:rsidRPr="009D7A83">
        <w:rPr>
          <w:rFonts w:cstheme="minorHAnsi"/>
          <w:sz w:val="20"/>
          <w:szCs w:val="20"/>
        </w:rPr>
        <w:tab/>
        <w:t xml:space="preserve">#1 and #2 and #3 </w:t>
      </w:r>
      <w:r w:rsidRPr="009D7A83">
        <w:rPr>
          <w:rFonts w:cstheme="minorHAnsi"/>
          <w:sz w:val="20"/>
          <w:szCs w:val="20"/>
        </w:rPr>
        <w:tab/>
      </w:r>
    </w:p>
    <w:p w14:paraId="14C985D8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0CF31E09" w14:textId="77777777" w:rsidR="000B7A08" w:rsidRPr="009D7A83" w:rsidRDefault="000B7A08" w:rsidP="000B7A08">
      <w:pPr>
        <w:rPr>
          <w:rFonts w:cstheme="minorHAnsi"/>
          <w:b/>
          <w:sz w:val="20"/>
          <w:szCs w:val="20"/>
          <w:u w:val="single"/>
        </w:rPr>
      </w:pPr>
      <w:r w:rsidRPr="009D7A83">
        <w:rPr>
          <w:rFonts w:cstheme="minorHAnsi"/>
          <w:b/>
          <w:sz w:val="20"/>
          <w:szCs w:val="20"/>
          <w:u w:val="single"/>
        </w:rPr>
        <w:t>Scopus</w:t>
      </w:r>
    </w:p>
    <w:p w14:paraId="1E492705" w14:textId="59E37EF0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Searched title, abstract, keyword on:</w:t>
      </w:r>
      <w:r w:rsidR="00AC3BF4">
        <w:rPr>
          <w:rFonts w:cstheme="minorHAnsi"/>
          <w:sz w:val="20"/>
          <w:szCs w:val="20"/>
        </w:rPr>
        <w:t xml:space="preserve"> </w:t>
      </w:r>
      <w:r w:rsidRPr="009D7A83">
        <w:rPr>
          <w:rFonts w:cstheme="minorHAnsi"/>
          <w:sz w:val="20"/>
          <w:szCs w:val="20"/>
        </w:rPr>
        <w:t xml:space="preserve">City or cities AND 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>* AND health*</w:t>
      </w:r>
    </w:p>
    <w:p w14:paraId="776AA9C1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Limited to English language</w:t>
      </w:r>
    </w:p>
    <w:p w14:paraId="51FF4121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Excluded the following subject areas:</w:t>
      </w:r>
    </w:p>
    <w:p w14:paraId="48727E1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Biochemistry, genetics and molecular biology and engineering and agricultural and biological sciences and earth and planetary sciences and computer sciences and physics and astronomy and chemical engineering and chemistry and veterinary</w:t>
      </w:r>
      <w:r>
        <w:rPr>
          <w:rFonts w:cstheme="minorHAnsi"/>
          <w:sz w:val="20"/>
          <w:szCs w:val="20"/>
        </w:rPr>
        <w:t xml:space="preserve">, energy, arts and humanities, chemistry, mathematics, decision sciences, material sciences, chemical </w:t>
      </w:r>
      <w:proofErr w:type="spellStart"/>
      <w:r>
        <w:rPr>
          <w:rFonts w:cstheme="minorHAnsi"/>
          <w:sz w:val="20"/>
          <w:szCs w:val="20"/>
        </w:rPr>
        <w:t>enginerring</w:t>
      </w:r>
      <w:proofErr w:type="spellEnd"/>
      <w:r>
        <w:rPr>
          <w:rFonts w:cstheme="minorHAnsi"/>
          <w:sz w:val="20"/>
          <w:szCs w:val="20"/>
        </w:rPr>
        <w:t>.</w:t>
      </w:r>
    </w:p>
    <w:p w14:paraId="6B5CB9F5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The search script was:</w:t>
      </w:r>
    </w:p>
    <w:p w14:paraId="5F56D846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( TITLE-ABS-KEY ( </w:t>
      </w:r>
      <w:r w:rsidRPr="009D7A83">
        <w:rPr>
          <w:rFonts w:cstheme="minorHAnsi"/>
          <w:b/>
          <w:bCs/>
          <w:sz w:val="20"/>
          <w:szCs w:val="20"/>
        </w:rPr>
        <w:t>city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cities</w:t>
      </w:r>
      <w:r w:rsidRPr="009D7A83">
        <w:rPr>
          <w:rFonts w:cstheme="minorHAnsi"/>
          <w:sz w:val="20"/>
          <w:szCs w:val="20"/>
        </w:rPr>
        <w:t> )  AND  TITLE-ABS-KEY ( </w:t>
      </w:r>
      <w:r w:rsidRPr="009D7A83">
        <w:rPr>
          <w:rFonts w:cstheme="minorHAnsi"/>
          <w:b/>
          <w:bCs/>
          <w:sz w:val="20"/>
          <w:szCs w:val="20"/>
        </w:rPr>
        <w:t>transform*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improve*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improving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change*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changing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reform*</w:t>
      </w:r>
      <w:r w:rsidRPr="009D7A83">
        <w:rPr>
          <w:rFonts w:cstheme="minorHAnsi"/>
          <w:sz w:val="20"/>
          <w:szCs w:val="20"/>
        </w:rPr>
        <w:t xml:space="preserve">  OR  </w:t>
      </w:r>
      <w:r w:rsidRPr="009D7A83">
        <w:rPr>
          <w:rFonts w:cstheme="minorHAnsi"/>
          <w:b/>
          <w:bCs/>
          <w:sz w:val="20"/>
          <w:szCs w:val="20"/>
        </w:rPr>
        <w:t>revolution</w:t>
      </w:r>
      <w:r w:rsidRPr="009D7A83">
        <w:rPr>
          <w:rFonts w:cstheme="minorHAnsi"/>
          <w:sz w:val="20"/>
          <w:szCs w:val="20"/>
        </w:rPr>
        <w:t xml:space="preserve">  OR  </w:t>
      </w:r>
      <w:proofErr w:type="spellStart"/>
      <w:r w:rsidRPr="009D7A83">
        <w:rPr>
          <w:rFonts w:cstheme="minorHAnsi"/>
          <w:b/>
          <w:bCs/>
          <w:sz w:val="20"/>
          <w:szCs w:val="20"/>
        </w:rPr>
        <w:t>moderni</w:t>
      </w:r>
      <w:proofErr w:type="spellEnd"/>
      <w:r w:rsidRPr="009D7A83">
        <w:rPr>
          <w:rFonts w:cstheme="minorHAnsi"/>
          <w:b/>
          <w:bCs/>
          <w:sz w:val="20"/>
          <w:szCs w:val="20"/>
        </w:rPr>
        <w:t>*</w:t>
      </w:r>
      <w:r w:rsidRPr="009D7A83">
        <w:rPr>
          <w:rFonts w:cstheme="minorHAnsi"/>
          <w:sz w:val="20"/>
          <w:szCs w:val="20"/>
        </w:rPr>
        <w:t> )  AND  TITLE-ABS-KEY ( </w:t>
      </w:r>
      <w:r w:rsidRPr="009D7A83">
        <w:rPr>
          <w:rFonts w:cstheme="minorHAnsi"/>
          <w:b/>
          <w:bCs/>
          <w:sz w:val="20"/>
          <w:szCs w:val="20"/>
        </w:rPr>
        <w:t>health*</w:t>
      </w:r>
      <w:r w:rsidRPr="009D7A83">
        <w:rPr>
          <w:rFonts w:cstheme="minorHAnsi"/>
          <w:sz w:val="20"/>
          <w:szCs w:val="20"/>
        </w:rPr>
        <w:t xml:space="preserve"> ) )  AND  ( LIMIT-TO ( LANGUAGE ,  </w:t>
      </w:r>
      <w:r w:rsidRPr="009D7A83">
        <w:rPr>
          <w:rFonts w:cstheme="minorHAnsi"/>
          <w:b/>
          <w:bCs/>
          <w:sz w:val="20"/>
          <w:szCs w:val="20"/>
        </w:rPr>
        <w:t>"English"</w:t>
      </w:r>
      <w:r w:rsidRPr="009D7A83">
        <w:rPr>
          <w:rFonts w:cstheme="minorHAnsi"/>
          <w:sz w:val="20"/>
          <w:szCs w:val="20"/>
        </w:rPr>
        <w:t xml:space="preserve"> ) )  AND  ( EXCLUDE ( SUBJAREA ,  </w:t>
      </w:r>
      <w:r w:rsidRPr="009D7A83">
        <w:rPr>
          <w:rFonts w:cstheme="minorHAnsi"/>
          <w:b/>
          <w:bCs/>
          <w:sz w:val="20"/>
          <w:szCs w:val="20"/>
        </w:rPr>
        <w:t>"BIOC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ENGI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AGRI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EART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COMP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PHYS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CENG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CHEM"</w:t>
      </w:r>
      <w:r w:rsidRPr="009D7A83">
        <w:rPr>
          <w:rFonts w:cstheme="minorHAnsi"/>
          <w:sz w:val="20"/>
          <w:szCs w:val="20"/>
        </w:rPr>
        <w:t xml:space="preserve"> )  OR  EXCLUDE ( SUBJAREA ,  </w:t>
      </w:r>
      <w:r w:rsidRPr="009D7A83">
        <w:rPr>
          <w:rFonts w:cstheme="minorHAnsi"/>
          <w:b/>
          <w:bCs/>
          <w:sz w:val="20"/>
          <w:szCs w:val="20"/>
        </w:rPr>
        <w:t>"VETE"</w:t>
      </w:r>
      <w:r w:rsidRPr="009D7A83">
        <w:rPr>
          <w:rFonts w:cstheme="minorHAnsi"/>
          <w:sz w:val="20"/>
          <w:szCs w:val="20"/>
        </w:rPr>
        <w:t> ) )</w:t>
      </w:r>
    </w:p>
    <w:p w14:paraId="163E1E84" w14:textId="77777777" w:rsidR="00AC3BF4" w:rsidRDefault="00AC3BF4" w:rsidP="000B7A08">
      <w:pPr>
        <w:rPr>
          <w:rFonts w:eastAsiaTheme="majorEastAsia" w:cstheme="minorHAnsi"/>
          <w:b/>
          <w:bCs/>
          <w:smallCaps/>
          <w:color w:val="323E4F" w:themeColor="text2" w:themeShade="BF"/>
          <w:sz w:val="20"/>
          <w:szCs w:val="20"/>
        </w:rPr>
      </w:pPr>
    </w:p>
    <w:p w14:paraId="52F040D3" w14:textId="6050C90F" w:rsidR="000B7A08" w:rsidRPr="009D7A83" w:rsidRDefault="000B7A08" w:rsidP="000B7A08">
      <w:pPr>
        <w:rPr>
          <w:rFonts w:cstheme="minorHAnsi"/>
          <w:b/>
          <w:sz w:val="20"/>
          <w:szCs w:val="20"/>
          <w:u w:val="single"/>
        </w:rPr>
      </w:pPr>
      <w:r w:rsidRPr="009D7A83">
        <w:rPr>
          <w:rFonts w:cstheme="minorHAnsi"/>
          <w:b/>
          <w:sz w:val="20"/>
          <w:szCs w:val="20"/>
          <w:u w:val="single"/>
        </w:rPr>
        <w:t>Campbell Library</w:t>
      </w:r>
    </w:p>
    <w:p w14:paraId="551E673C" w14:textId="221BC9BA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Direct through their website: </w:t>
      </w:r>
      <w:hyperlink r:id="rId5" w:history="1">
        <w:r w:rsidRPr="009D7A83">
          <w:rPr>
            <w:rStyle w:val="Hyperlink"/>
            <w:rFonts w:cstheme="minorHAnsi"/>
            <w:sz w:val="20"/>
            <w:szCs w:val="20"/>
          </w:rPr>
          <w:t>http://www.campbellcollaboration.org/lib/</w:t>
        </w:r>
      </w:hyperlink>
    </w:p>
    <w:p w14:paraId="0A6B3F31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searched ‘keywords’ on:  City or cities AND 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 xml:space="preserve">* AND health* </w:t>
      </w:r>
    </w:p>
    <w:p w14:paraId="4F63FED6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this produced no hits</w:t>
      </w:r>
    </w:p>
    <w:p w14:paraId="73025435" w14:textId="00228D6E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02B5CA1C" w14:textId="77777777" w:rsidR="000B7A08" w:rsidRPr="009D7A83" w:rsidRDefault="000B7A08" w:rsidP="000B7A08">
      <w:pPr>
        <w:rPr>
          <w:rFonts w:cstheme="minorHAnsi"/>
          <w:b/>
          <w:sz w:val="20"/>
          <w:szCs w:val="20"/>
          <w:u w:val="single"/>
        </w:rPr>
      </w:pPr>
      <w:r w:rsidRPr="009D7A83">
        <w:rPr>
          <w:rFonts w:cstheme="minorHAnsi"/>
          <w:b/>
          <w:sz w:val="20"/>
          <w:szCs w:val="20"/>
          <w:u w:val="single"/>
        </w:rPr>
        <w:t>CINAHL</w:t>
      </w:r>
    </w:p>
    <w:p w14:paraId="00BCAA9E" w14:textId="2AC0806E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Searched through link from NHS Evidence and logged in through </w:t>
      </w:r>
      <w:proofErr w:type="gramStart"/>
      <w:r w:rsidRPr="009D7A83">
        <w:rPr>
          <w:rFonts w:cstheme="minorHAnsi"/>
          <w:sz w:val="20"/>
          <w:szCs w:val="20"/>
        </w:rPr>
        <w:t>Open  Athens</w:t>
      </w:r>
      <w:proofErr w:type="gramEnd"/>
      <w:r w:rsidRPr="009D7A83">
        <w:rPr>
          <w:rFonts w:cstheme="minorHAnsi"/>
          <w:sz w:val="20"/>
          <w:szCs w:val="20"/>
        </w:rPr>
        <w:t xml:space="preserve">.  This covers 1981 – present.  </w:t>
      </w:r>
    </w:p>
    <w:tbl>
      <w:tblPr>
        <w:tblW w:w="6959" w:type="dxa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0"/>
        <w:gridCol w:w="5646"/>
        <w:gridCol w:w="863"/>
      </w:tblGrid>
      <w:tr w:rsidR="000B7A08" w:rsidRPr="009D7A83" w14:paraId="1A5048DD" w14:textId="77777777" w:rsidTr="00314E7B">
        <w:trPr>
          <w:trHeight w:val="300"/>
          <w:tblCellSpacing w:w="15" w:type="dxa"/>
        </w:trPr>
        <w:tc>
          <w:tcPr>
            <w:tcW w:w="405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60EA2FAF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16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133446F0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(city OR cities</w:t>
            </w:r>
            <w:proofErr w:type="gram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).</w:t>
            </w:r>
            <w:proofErr w:type="spell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ti</w:t>
            </w:r>
            <w:proofErr w:type="gramEnd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57921584" w14:textId="06E4753D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</w:p>
        </w:tc>
      </w:tr>
      <w:tr w:rsidR="000B7A08" w:rsidRPr="009D7A83" w14:paraId="467EA864" w14:textId="77777777" w:rsidTr="00314E7B">
        <w:trPr>
          <w:trHeight w:val="300"/>
          <w:tblCellSpacing w:w="15" w:type="dxa"/>
        </w:trPr>
        <w:tc>
          <w:tcPr>
            <w:tcW w:w="405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15080CF2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16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70E55E67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 xml:space="preserve">(transform* OR improve* OR improving OR change* OR changing OR reform* OR revolution OR </w:t>
            </w:r>
            <w:proofErr w:type="spell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moderni</w:t>
            </w:r>
            <w:proofErr w:type="spellEnd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*</w:t>
            </w:r>
            <w:proofErr w:type="gram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).</w:t>
            </w:r>
            <w:proofErr w:type="spell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ti</w:t>
            </w:r>
            <w:proofErr w:type="gramEnd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2A6381FE" w14:textId="057250B3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</w:p>
        </w:tc>
      </w:tr>
      <w:tr w:rsidR="000B7A08" w:rsidRPr="009D7A83" w14:paraId="3C789B16" w14:textId="77777777" w:rsidTr="00314E7B">
        <w:trPr>
          <w:trHeight w:val="300"/>
          <w:tblCellSpacing w:w="15" w:type="dxa"/>
        </w:trPr>
        <w:tc>
          <w:tcPr>
            <w:tcW w:w="405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040EEA3C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16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4B3CB479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health</w:t>
            </w:r>
            <w:proofErr w:type="gram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*.</w:t>
            </w:r>
            <w:proofErr w:type="spellStart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ti</w:t>
            </w:r>
            <w:proofErr w:type="gramEnd"/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,ab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72E45408" w14:textId="0D8E8499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</w:p>
        </w:tc>
      </w:tr>
      <w:tr w:rsidR="000B7A08" w:rsidRPr="009D7A83" w14:paraId="765FBCD4" w14:textId="77777777" w:rsidTr="00314E7B">
        <w:trPr>
          <w:trHeight w:val="300"/>
          <w:tblCellSpacing w:w="15" w:type="dxa"/>
        </w:trPr>
        <w:tc>
          <w:tcPr>
            <w:tcW w:w="405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79E26F49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616" w:type="dxa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7ED42A9E" w14:textId="77777777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  <w:r w:rsidRPr="009D7A83"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  <w:t>3 AND 4 AND 5</w:t>
            </w:r>
          </w:p>
        </w:tc>
        <w:tc>
          <w:tcPr>
            <w:tcW w:w="0" w:type="auto"/>
            <w:tcBorders>
              <w:top w:val="single" w:sz="6" w:space="0" w:color="CCCCCC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0" w:type="dxa"/>
            </w:tcMar>
            <w:vAlign w:val="center"/>
            <w:hideMark/>
          </w:tcPr>
          <w:p w14:paraId="2C73ED34" w14:textId="2F81A372" w:rsidR="000B7A08" w:rsidRPr="009D7A83" w:rsidRDefault="000B7A08" w:rsidP="00314E7B">
            <w:pPr>
              <w:spacing w:before="60"/>
              <w:rPr>
                <w:rFonts w:eastAsia="Times New Roman" w:cstheme="minorHAnsi"/>
                <w:color w:val="4A4A4A"/>
                <w:sz w:val="20"/>
                <w:szCs w:val="20"/>
                <w:lang w:eastAsia="en-GB"/>
              </w:rPr>
            </w:pPr>
          </w:p>
        </w:tc>
      </w:tr>
    </w:tbl>
    <w:p w14:paraId="044F83C9" w14:textId="77777777" w:rsidR="000B7A08" w:rsidRPr="009D7A83" w:rsidRDefault="000B7A08" w:rsidP="000B7A08">
      <w:pPr>
        <w:rPr>
          <w:rFonts w:cstheme="minorHAnsi"/>
          <w:b/>
          <w:sz w:val="20"/>
          <w:szCs w:val="20"/>
        </w:rPr>
      </w:pPr>
    </w:p>
    <w:p w14:paraId="797F6213" w14:textId="77777777" w:rsidR="000B7A08" w:rsidRPr="009D7A83" w:rsidRDefault="000B7A08" w:rsidP="000B7A08">
      <w:pPr>
        <w:rPr>
          <w:rFonts w:cstheme="minorHAnsi"/>
          <w:b/>
          <w:sz w:val="20"/>
          <w:szCs w:val="20"/>
        </w:rPr>
      </w:pPr>
      <w:r w:rsidRPr="009D7A83">
        <w:rPr>
          <w:rFonts w:cstheme="minorHAnsi"/>
          <w:b/>
          <w:sz w:val="20"/>
          <w:szCs w:val="20"/>
        </w:rPr>
        <w:t xml:space="preserve">Health Business Elite </w:t>
      </w:r>
    </w:p>
    <w:p w14:paraId="61425EE0" w14:textId="2FBAF154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Searched through link from NHS Evidence and logged in through </w:t>
      </w:r>
      <w:proofErr w:type="gramStart"/>
      <w:r w:rsidRPr="009D7A83">
        <w:rPr>
          <w:rFonts w:cstheme="minorHAnsi"/>
          <w:sz w:val="20"/>
          <w:szCs w:val="20"/>
        </w:rPr>
        <w:t>Open  Athens</w:t>
      </w:r>
      <w:proofErr w:type="gramEnd"/>
      <w:r w:rsidRPr="009D7A83">
        <w:rPr>
          <w:rFonts w:cstheme="minorHAnsi"/>
          <w:sz w:val="20"/>
          <w:szCs w:val="20"/>
        </w:rPr>
        <w:t xml:space="preserve">.  This covers 1922 – present.  </w:t>
      </w:r>
    </w:p>
    <w:p w14:paraId="4A3EA8BE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Search query:</w:t>
      </w:r>
    </w:p>
    <w:p w14:paraId="60DC540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1 (city OR cities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7F910DB9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2 HEALTH BUSINESS ELITE (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>*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7AC86957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3 HEALTH BUSINESS ELITE health</w:t>
      </w:r>
      <w:proofErr w:type="gramStart"/>
      <w:r w:rsidRPr="009D7A83">
        <w:rPr>
          <w:rFonts w:cstheme="minorHAnsi"/>
          <w:sz w:val="20"/>
          <w:szCs w:val="20"/>
        </w:rPr>
        <w:t>*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757E279D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4 HEALTH BUSINESS ELITE 1 AND 2 AND 3 </w:t>
      </w:r>
    </w:p>
    <w:p w14:paraId="03C2995E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This produced 1341 hits. These were transferred to Endnote and filed on the </w:t>
      </w:r>
      <w:proofErr w:type="gramStart"/>
      <w:r w:rsidRPr="009D7A83">
        <w:rPr>
          <w:rFonts w:cstheme="minorHAnsi"/>
          <w:sz w:val="20"/>
          <w:szCs w:val="20"/>
        </w:rPr>
        <w:t>11</w:t>
      </w:r>
      <w:r w:rsidRPr="009D7A83">
        <w:rPr>
          <w:rFonts w:cstheme="minorHAnsi"/>
          <w:sz w:val="20"/>
          <w:szCs w:val="20"/>
          <w:vertAlign w:val="superscript"/>
        </w:rPr>
        <w:t>th</w:t>
      </w:r>
      <w:proofErr w:type="gramEnd"/>
      <w:r w:rsidRPr="009D7A83">
        <w:rPr>
          <w:rFonts w:cstheme="minorHAnsi"/>
          <w:sz w:val="20"/>
          <w:szCs w:val="20"/>
        </w:rPr>
        <w:t xml:space="preserve"> Feb 2016</w:t>
      </w:r>
    </w:p>
    <w:p w14:paraId="5B824AD7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Set up weekly email alert too.</w:t>
      </w:r>
    </w:p>
    <w:p w14:paraId="442A1D18" w14:textId="77777777" w:rsidR="000B7A08" w:rsidRPr="009D7A83" w:rsidRDefault="000B7A08" w:rsidP="000B7A08">
      <w:pPr>
        <w:rPr>
          <w:rFonts w:cstheme="minorHAnsi"/>
          <w:b/>
          <w:sz w:val="20"/>
          <w:szCs w:val="20"/>
        </w:rPr>
      </w:pPr>
    </w:p>
    <w:p w14:paraId="1EAAFCD5" w14:textId="77777777" w:rsidR="000B7A08" w:rsidRPr="009D7A83" w:rsidRDefault="000B7A08" w:rsidP="000B7A08">
      <w:pPr>
        <w:rPr>
          <w:rFonts w:cstheme="minorHAnsi"/>
          <w:b/>
          <w:sz w:val="20"/>
          <w:szCs w:val="20"/>
        </w:rPr>
      </w:pPr>
      <w:r w:rsidRPr="009D7A83">
        <w:rPr>
          <w:rFonts w:cstheme="minorHAnsi"/>
          <w:b/>
          <w:sz w:val="20"/>
          <w:szCs w:val="20"/>
        </w:rPr>
        <w:t xml:space="preserve">Health Management Information Consortium (HMIC) </w:t>
      </w:r>
    </w:p>
    <w:p w14:paraId="46FA30D7" w14:textId="2D0CB37E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Searched through link from NHS Evidence and logged in through </w:t>
      </w:r>
      <w:proofErr w:type="gramStart"/>
      <w:r w:rsidRPr="009D7A83">
        <w:rPr>
          <w:rFonts w:cstheme="minorHAnsi"/>
          <w:sz w:val="20"/>
          <w:szCs w:val="20"/>
        </w:rPr>
        <w:t>Open  Athens</w:t>
      </w:r>
      <w:proofErr w:type="gramEnd"/>
      <w:r w:rsidRPr="009D7A83">
        <w:rPr>
          <w:rFonts w:cstheme="minorHAnsi"/>
          <w:sz w:val="20"/>
          <w:szCs w:val="20"/>
        </w:rPr>
        <w:t xml:space="preserve">.  This covers 1979 – present </w:t>
      </w:r>
    </w:p>
    <w:p w14:paraId="073084CC" w14:textId="15D6536E" w:rsidR="000B7A08" w:rsidRPr="009D7A83" w:rsidRDefault="00CE0C39" w:rsidP="000B7A08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0B7A08" w:rsidRPr="009D7A83">
        <w:rPr>
          <w:rFonts w:cstheme="minorHAnsi"/>
          <w:sz w:val="20"/>
          <w:szCs w:val="20"/>
        </w:rPr>
        <w:t xml:space="preserve">earch term: </w:t>
      </w:r>
    </w:p>
    <w:p w14:paraId="6B632DA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lastRenderedPageBreak/>
        <w:t>1 (city OR cities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56DBF5BA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2(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>*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4F6EBD1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3 health</w:t>
      </w:r>
      <w:proofErr w:type="gramStart"/>
      <w:r w:rsidRPr="009D7A83">
        <w:rPr>
          <w:rFonts w:cstheme="minorHAnsi"/>
          <w:sz w:val="20"/>
          <w:szCs w:val="20"/>
        </w:rPr>
        <w:t>*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</w:t>
      </w:r>
    </w:p>
    <w:p w14:paraId="66599B29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4 1 AND 2 AND 3 </w:t>
      </w:r>
    </w:p>
    <w:p w14:paraId="14F63209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43EA2F41" w14:textId="77777777" w:rsidR="000B7A08" w:rsidRPr="009D7A83" w:rsidRDefault="000B7A08" w:rsidP="00A4198E">
      <w:pPr>
        <w:rPr>
          <w:rFonts w:cstheme="minorHAnsi"/>
          <w:b/>
          <w:sz w:val="20"/>
          <w:szCs w:val="20"/>
        </w:rPr>
      </w:pPr>
      <w:proofErr w:type="spellStart"/>
      <w:r w:rsidRPr="009D7A83">
        <w:rPr>
          <w:rFonts w:cstheme="minorHAnsi"/>
          <w:b/>
          <w:sz w:val="20"/>
          <w:szCs w:val="20"/>
        </w:rPr>
        <w:t>PyschINFO</w:t>
      </w:r>
      <w:proofErr w:type="spellEnd"/>
    </w:p>
    <w:p w14:paraId="0A239BFF" w14:textId="181D2526" w:rsidR="000B7A08" w:rsidRPr="00CE0C39" w:rsidRDefault="000B7A08" w:rsidP="00A4198E">
      <w:pPr>
        <w:rPr>
          <w:rFonts w:cstheme="minorHAnsi"/>
          <w:bCs/>
          <w:sz w:val="20"/>
          <w:szCs w:val="20"/>
        </w:rPr>
      </w:pPr>
      <w:r w:rsidRPr="00CE0C39">
        <w:rPr>
          <w:rFonts w:cstheme="minorHAnsi"/>
          <w:bCs/>
          <w:sz w:val="20"/>
          <w:szCs w:val="20"/>
        </w:rPr>
        <w:t xml:space="preserve">Run through </w:t>
      </w:r>
      <w:proofErr w:type="spellStart"/>
      <w:r w:rsidRPr="00CE0C39">
        <w:rPr>
          <w:rFonts w:cstheme="minorHAnsi"/>
          <w:bCs/>
          <w:sz w:val="20"/>
          <w:szCs w:val="20"/>
        </w:rPr>
        <w:t>OViD</w:t>
      </w:r>
      <w:proofErr w:type="spellEnd"/>
      <w:r w:rsidRPr="00CE0C39">
        <w:rPr>
          <w:rFonts w:cstheme="minorHAnsi"/>
          <w:bCs/>
          <w:sz w:val="20"/>
          <w:szCs w:val="20"/>
        </w:rPr>
        <w:t xml:space="preserve"> interface.  </w:t>
      </w:r>
    </w:p>
    <w:p w14:paraId="571DB8BB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. urban environments/</w:t>
      </w:r>
    </w:p>
    <w:p w14:paraId="2A44C543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2. (city or cities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2B506153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3. 1 or 2</w:t>
      </w:r>
    </w:p>
    <w:p w14:paraId="45B279A7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4. exp Health Care Reform/</w:t>
      </w:r>
    </w:p>
    <w:p w14:paraId="6AF1E6F7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5. "transform*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5D366FC4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6. (improve* or improving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0C6A8A8C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7. "reform*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6E51D640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 xml:space="preserve">8. </w:t>
      </w:r>
      <w:proofErr w:type="spellStart"/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revolution.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54955AB2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9. "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modern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*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00C54BD7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0. (change* or changing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)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2BFB1D2C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1. 4 or 5 or 6 or 7 or 8 or 9 or 10</w:t>
      </w:r>
    </w:p>
    <w:p w14:paraId="5B9ADEF3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2. exp health/</w:t>
      </w:r>
    </w:p>
    <w:p w14:paraId="5F67FDEF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3. "health*</w:t>
      </w:r>
      <w:proofErr w:type="gramStart"/>
      <w:r w:rsidRPr="009D7A83">
        <w:rPr>
          <w:rFonts w:eastAsia="Times New Roman" w:cstheme="minorHAnsi"/>
          <w:sz w:val="20"/>
          <w:szCs w:val="20"/>
          <w:lang w:eastAsia="en-GB"/>
        </w:rPr>
        <w:t>".</w:t>
      </w:r>
      <w:proofErr w:type="spellStart"/>
      <w:r w:rsidRPr="009D7A83">
        <w:rPr>
          <w:rFonts w:eastAsia="Times New Roman" w:cstheme="minorHAnsi"/>
          <w:sz w:val="20"/>
          <w:szCs w:val="20"/>
          <w:lang w:eastAsia="en-GB"/>
        </w:rPr>
        <w:t>ab</w:t>
      </w:r>
      <w:proofErr w:type="gramEnd"/>
      <w:r w:rsidRPr="009D7A83">
        <w:rPr>
          <w:rFonts w:eastAsia="Times New Roman" w:cstheme="minorHAnsi"/>
          <w:sz w:val="20"/>
          <w:szCs w:val="20"/>
          <w:lang w:eastAsia="en-GB"/>
        </w:rPr>
        <w:t>,ti</w:t>
      </w:r>
      <w:proofErr w:type="spellEnd"/>
      <w:r w:rsidRPr="009D7A83">
        <w:rPr>
          <w:rFonts w:eastAsia="Times New Roman" w:cstheme="minorHAnsi"/>
          <w:sz w:val="20"/>
          <w:szCs w:val="20"/>
          <w:lang w:eastAsia="en-GB"/>
        </w:rPr>
        <w:t>.</w:t>
      </w:r>
    </w:p>
    <w:p w14:paraId="3385A054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4. 12 or 13</w:t>
      </w:r>
    </w:p>
    <w:p w14:paraId="28647C93" w14:textId="77777777" w:rsidR="000B7A08" w:rsidRPr="009D7A83" w:rsidRDefault="000B7A08" w:rsidP="00A4198E">
      <w:pPr>
        <w:rPr>
          <w:rFonts w:eastAsia="Times New Roman" w:cstheme="minorHAnsi"/>
          <w:sz w:val="20"/>
          <w:szCs w:val="20"/>
          <w:lang w:eastAsia="en-GB"/>
        </w:rPr>
      </w:pPr>
      <w:r w:rsidRPr="009D7A83">
        <w:rPr>
          <w:rFonts w:eastAsia="Times New Roman" w:cstheme="minorHAnsi"/>
          <w:sz w:val="20"/>
          <w:szCs w:val="20"/>
          <w:lang w:eastAsia="en-GB"/>
        </w:rPr>
        <w:t>15. 3 and 11 and 14</w:t>
      </w:r>
    </w:p>
    <w:p w14:paraId="0B1785EB" w14:textId="25714883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463EC647" w14:textId="77777777" w:rsidR="000B7A08" w:rsidRPr="009D7A83" w:rsidRDefault="000B7A08" w:rsidP="000B7A08">
      <w:pPr>
        <w:rPr>
          <w:rFonts w:cstheme="minorHAnsi"/>
          <w:b/>
          <w:sz w:val="20"/>
          <w:szCs w:val="20"/>
        </w:rPr>
      </w:pPr>
      <w:r w:rsidRPr="009D7A83">
        <w:rPr>
          <w:rFonts w:cstheme="minorHAnsi"/>
          <w:b/>
          <w:sz w:val="20"/>
          <w:szCs w:val="20"/>
        </w:rPr>
        <w:t xml:space="preserve">Centre for Reviews and </w:t>
      </w:r>
      <w:proofErr w:type="gramStart"/>
      <w:r w:rsidRPr="009D7A83">
        <w:rPr>
          <w:rFonts w:cstheme="minorHAnsi"/>
          <w:b/>
          <w:sz w:val="20"/>
          <w:szCs w:val="20"/>
        </w:rPr>
        <w:t>Dissemination  (</w:t>
      </w:r>
      <w:proofErr w:type="gramEnd"/>
      <w:r w:rsidRPr="009D7A83">
        <w:rPr>
          <w:rFonts w:cstheme="minorHAnsi"/>
          <w:b/>
          <w:sz w:val="20"/>
          <w:szCs w:val="20"/>
        </w:rPr>
        <w:t>PROSPERO)</w:t>
      </w:r>
    </w:p>
    <w:p w14:paraId="33EF756F" w14:textId="37E9C1FC" w:rsidR="000B7A08" w:rsidRPr="009D7A83" w:rsidRDefault="00FB454F" w:rsidP="00FB454F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S</w:t>
      </w:r>
      <w:r w:rsidR="000B7A08" w:rsidRPr="009D7A83">
        <w:rPr>
          <w:rFonts w:cstheme="minorHAnsi"/>
          <w:sz w:val="20"/>
          <w:szCs w:val="20"/>
        </w:rPr>
        <w:t>earched directly through</w:t>
      </w:r>
      <w:r>
        <w:rPr>
          <w:rFonts w:cstheme="minorHAnsi"/>
          <w:sz w:val="20"/>
          <w:szCs w:val="20"/>
        </w:rPr>
        <w:t>:</w:t>
      </w:r>
      <w:r w:rsidR="000B7A08" w:rsidRPr="009D7A83">
        <w:rPr>
          <w:rFonts w:cstheme="minorHAnsi"/>
          <w:sz w:val="20"/>
          <w:szCs w:val="20"/>
        </w:rPr>
        <w:t xml:space="preserve"> </w:t>
      </w:r>
      <w:hyperlink r:id="rId6" w:history="1">
        <w:r w:rsidR="000B7A08" w:rsidRPr="009D7A83">
          <w:rPr>
            <w:rStyle w:val="Hyperlink"/>
            <w:rFonts w:cstheme="minorHAnsi"/>
            <w:sz w:val="20"/>
            <w:szCs w:val="20"/>
          </w:rPr>
          <w:t>www.crd.york.ac.uk/PROSPERO</w:t>
        </w:r>
      </w:hyperlink>
      <w:r w:rsidR="000B7A08" w:rsidRPr="009D7A83">
        <w:rPr>
          <w:rFonts w:cstheme="minorHAnsi"/>
          <w:sz w:val="20"/>
          <w:szCs w:val="20"/>
        </w:rPr>
        <w:t xml:space="preserve">.  </w:t>
      </w:r>
      <w:r>
        <w:rPr>
          <w:rFonts w:cstheme="minorHAnsi"/>
          <w:sz w:val="20"/>
          <w:szCs w:val="20"/>
        </w:rPr>
        <w:t>S</w:t>
      </w:r>
      <w:r w:rsidR="000B7A08" w:rsidRPr="009D7A83">
        <w:rPr>
          <w:rFonts w:cstheme="minorHAnsi"/>
          <w:sz w:val="20"/>
          <w:szCs w:val="20"/>
        </w:rPr>
        <w:t xml:space="preserve">earch term: </w:t>
      </w:r>
    </w:p>
    <w:p w14:paraId="0478EE7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1 (city OR cities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2E619F47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2(transform* OR improve* OR improving OR change* OR changing OR reform* OR revolution OR </w:t>
      </w:r>
      <w:proofErr w:type="spellStart"/>
      <w:r w:rsidRPr="009D7A83">
        <w:rPr>
          <w:rFonts w:cstheme="minorHAnsi"/>
          <w:sz w:val="20"/>
          <w:szCs w:val="20"/>
        </w:rPr>
        <w:t>moderni</w:t>
      </w:r>
      <w:proofErr w:type="spellEnd"/>
      <w:r w:rsidRPr="009D7A83">
        <w:rPr>
          <w:rFonts w:cstheme="minorHAnsi"/>
          <w:sz w:val="20"/>
          <w:szCs w:val="20"/>
        </w:rPr>
        <w:t>*</w:t>
      </w:r>
      <w:proofErr w:type="gramStart"/>
      <w:r w:rsidRPr="009D7A83">
        <w:rPr>
          <w:rFonts w:cstheme="minorHAnsi"/>
          <w:sz w:val="20"/>
          <w:szCs w:val="20"/>
        </w:rPr>
        <w:t>)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 </w:t>
      </w:r>
    </w:p>
    <w:p w14:paraId="72284247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3 health</w:t>
      </w:r>
      <w:proofErr w:type="gramStart"/>
      <w:r w:rsidRPr="009D7A83">
        <w:rPr>
          <w:rFonts w:cstheme="minorHAnsi"/>
          <w:sz w:val="20"/>
          <w:szCs w:val="20"/>
        </w:rPr>
        <w:t>*.</w:t>
      </w:r>
      <w:proofErr w:type="spellStart"/>
      <w:r w:rsidRPr="009D7A83">
        <w:rPr>
          <w:rFonts w:cstheme="minorHAnsi"/>
          <w:sz w:val="20"/>
          <w:szCs w:val="20"/>
        </w:rPr>
        <w:t>ti</w:t>
      </w:r>
      <w:proofErr w:type="gramEnd"/>
      <w:r w:rsidRPr="009D7A83">
        <w:rPr>
          <w:rFonts w:cstheme="minorHAnsi"/>
          <w:sz w:val="20"/>
          <w:szCs w:val="20"/>
        </w:rPr>
        <w:t>,ab</w:t>
      </w:r>
      <w:proofErr w:type="spellEnd"/>
      <w:r w:rsidRPr="009D7A83">
        <w:rPr>
          <w:rFonts w:cstheme="minorHAnsi"/>
          <w:sz w:val="20"/>
          <w:szCs w:val="20"/>
        </w:rPr>
        <w:t xml:space="preserve">  </w:t>
      </w:r>
    </w:p>
    <w:p w14:paraId="0D8395AE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 4 1 AND 2 AND 3 </w:t>
      </w:r>
    </w:p>
    <w:p w14:paraId="0C11FFAB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 xml:space="preserve">Limited to title.  This produced 0 hits.  </w:t>
      </w:r>
    </w:p>
    <w:p w14:paraId="2989F33A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  <w:r w:rsidRPr="009D7A83">
        <w:rPr>
          <w:rFonts w:cstheme="minorHAnsi"/>
          <w:sz w:val="20"/>
          <w:szCs w:val="20"/>
        </w:rPr>
        <w:t>Change search field to ‘all fields’ and still produced 0 hits.</w:t>
      </w:r>
    </w:p>
    <w:p w14:paraId="2C44C313" w14:textId="77777777" w:rsidR="000B7A08" w:rsidRPr="009D7A83" w:rsidRDefault="000B7A08" w:rsidP="000B7A08">
      <w:pPr>
        <w:rPr>
          <w:rFonts w:cstheme="minorHAnsi"/>
          <w:sz w:val="20"/>
          <w:szCs w:val="20"/>
        </w:rPr>
      </w:pPr>
    </w:p>
    <w:p w14:paraId="47A0F494" w14:textId="1D061B90" w:rsidR="008C01FC" w:rsidRDefault="000B7A08">
      <w:r>
        <w:t xml:space="preserve"> </w:t>
      </w:r>
    </w:p>
    <w:sectPr w:rsidR="008C01FC" w:rsidSect="002F7F8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A08"/>
    <w:rsid w:val="00004C91"/>
    <w:rsid w:val="0002620D"/>
    <w:rsid w:val="00040B34"/>
    <w:rsid w:val="00047E13"/>
    <w:rsid w:val="00066AB1"/>
    <w:rsid w:val="000B58AF"/>
    <w:rsid w:val="000B7954"/>
    <w:rsid w:val="000B7A08"/>
    <w:rsid w:val="000F53CA"/>
    <w:rsid w:val="000F58A7"/>
    <w:rsid w:val="00116483"/>
    <w:rsid w:val="00130C0B"/>
    <w:rsid w:val="00131A9F"/>
    <w:rsid w:val="00133371"/>
    <w:rsid w:val="00143821"/>
    <w:rsid w:val="001708C9"/>
    <w:rsid w:val="0018523B"/>
    <w:rsid w:val="001C1A92"/>
    <w:rsid w:val="001C79B7"/>
    <w:rsid w:val="001F0ABD"/>
    <w:rsid w:val="001F12C0"/>
    <w:rsid w:val="001F4144"/>
    <w:rsid w:val="00211105"/>
    <w:rsid w:val="002415B9"/>
    <w:rsid w:val="002440F7"/>
    <w:rsid w:val="00247E12"/>
    <w:rsid w:val="002502F8"/>
    <w:rsid w:val="00252537"/>
    <w:rsid w:val="00290E49"/>
    <w:rsid w:val="002B0071"/>
    <w:rsid w:val="002D79D4"/>
    <w:rsid w:val="002F7F88"/>
    <w:rsid w:val="00314FB8"/>
    <w:rsid w:val="00316E57"/>
    <w:rsid w:val="0032003C"/>
    <w:rsid w:val="00351972"/>
    <w:rsid w:val="00377ADD"/>
    <w:rsid w:val="003847D4"/>
    <w:rsid w:val="003B51B3"/>
    <w:rsid w:val="003C68AD"/>
    <w:rsid w:val="003E1DE8"/>
    <w:rsid w:val="00425BC0"/>
    <w:rsid w:val="00450264"/>
    <w:rsid w:val="004514B0"/>
    <w:rsid w:val="004572A9"/>
    <w:rsid w:val="004815DB"/>
    <w:rsid w:val="00494A2B"/>
    <w:rsid w:val="004A0A72"/>
    <w:rsid w:val="004C6530"/>
    <w:rsid w:val="004D5026"/>
    <w:rsid w:val="004E535B"/>
    <w:rsid w:val="004E7EB0"/>
    <w:rsid w:val="0050069D"/>
    <w:rsid w:val="005016B5"/>
    <w:rsid w:val="00514415"/>
    <w:rsid w:val="00541CF0"/>
    <w:rsid w:val="00584E1F"/>
    <w:rsid w:val="005A4DFB"/>
    <w:rsid w:val="005C4C9D"/>
    <w:rsid w:val="005D356A"/>
    <w:rsid w:val="00602E8D"/>
    <w:rsid w:val="0062187A"/>
    <w:rsid w:val="00643129"/>
    <w:rsid w:val="006513E7"/>
    <w:rsid w:val="0068309C"/>
    <w:rsid w:val="0068336E"/>
    <w:rsid w:val="006C478E"/>
    <w:rsid w:val="0072005A"/>
    <w:rsid w:val="00756C31"/>
    <w:rsid w:val="00757B62"/>
    <w:rsid w:val="00774A39"/>
    <w:rsid w:val="007828F7"/>
    <w:rsid w:val="007B136C"/>
    <w:rsid w:val="007C4548"/>
    <w:rsid w:val="007D1DA2"/>
    <w:rsid w:val="007E0E32"/>
    <w:rsid w:val="0083650A"/>
    <w:rsid w:val="00844023"/>
    <w:rsid w:val="0085187C"/>
    <w:rsid w:val="00851E3C"/>
    <w:rsid w:val="00885D58"/>
    <w:rsid w:val="00887EBA"/>
    <w:rsid w:val="008A02AD"/>
    <w:rsid w:val="008A3F41"/>
    <w:rsid w:val="008D33B8"/>
    <w:rsid w:val="008D63B7"/>
    <w:rsid w:val="00905F82"/>
    <w:rsid w:val="009214E8"/>
    <w:rsid w:val="00960973"/>
    <w:rsid w:val="009831AC"/>
    <w:rsid w:val="00993BAE"/>
    <w:rsid w:val="009A14A6"/>
    <w:rsid w:val="009D4435"/>
    <w:rsid w:val="009F5837"/>
    <w:rsid w:val="009F5C9B"/>
    <w:rsid w:val="00A23651"/>
    <w:rsid w:val="00A3524D"/>
    <w:rsid w:val="00A4198E"/>
    <w:rsid w:val="00A72CE5"/>
    <w:rsid w:val="00A77F06"/>
    <w:rsid w:val="00A93DFE"/>
    <w:rsid w:val="00A97101"/>
    <w:rsid w:val="00AB0EAA"/>
    <w:rsid w:val="00AB52F0"/>
    <w:rsid w:val="00AB7875"/>
    <w:rsid w:val="00AB794B"/>
    <w:rsid w:val="00AC3BF4"/>
    <w:rsid w:val="00AD049D"/>
    <w:rsid w:val="00AF60BB"/>
    <w:rsid w:val="00B02888"/>
    <w:rsid w:val="00B15C15"/>
    <w:rsid w:val="00B15FF4"/>
    <w:rsid w:val="00B355EA"/>
    <w:rsid w:val="00B67BB7"/>
    <w:rsid w:val="00BA6C8E"/>
    <w:rsid w:val="00BC4677"/>
    <w:rsid w:val="00BC4D80"/>
    <w:rsid w:val="00C00E7C"/>
    <w:rsid w:val="00C33BC3"/>
    <w:rsid w:val="00C37927"/>
    <w:rsid w:val="00C53BAF"/>
    <w:rsid w:val="00C60D75"/>
    <w:rsid w:val="00CC3EAA"/>
    <w:rsid w:val="00CE0C39"/>
    <w:rsid w:val="00CE5B1B"/>
    <w:rsid w:val="00CF5871"/>
    <w:rsid w:val="00D11F03"/>
    <w:rsid w:val="00D145A3"/>
    <w:rsid w:val="00D23ED8"/>
    <w:rsid w:val="00D35036"/>
    <w:rsid w:val="00D4270A"/>
    <w:rsid w:val="00D622CD"/>
    <w:rsid w:val="00D71F8D"/>
    <w:rsid w:val="00D762F5"/>
    <w:rsid w:val="00DC4D9F"/>
    <w:rsid w:val="00DD11DB"/>
    <w:rsid w:val="00DE3EF2"/>
    <w:rsid w:val="00DF5047"/>
    <w:rsid w:val="00E157CD"/>
    <w:rsid w:val="00E32F83"/>
    <w:rsid w:val="00E33EE1"/>
    <w:rsid w:val="00E4780A"/>
    <w:rsid w:val="00E51364"/>
    <w:rsid w:val="00E53408"/>
    <w:rsid w:val="00F209AB"/>
    <w:rsid w:val="00F23AB9"/>
    <w:rsid w:val="00F521A2"/>
    <w:rsid w:val="00F873DE"/>
    <w:rsid w:val="00FB454F"/>
    <w:rsid w:val="00FC5F1B"/>
    <w:rsid w:val="00FE29A1"/>
    <w:rsid w:val="00FF2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6CFD2"/>
  <w14:defaultImageDpi w14:val="32767"/>
  <w15:chartTrackingRefBased/>
  <w15:docId w15:val="{5E448658-A3BA-EB46-B544-56B09326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A08"/>
    <w:pPr>
      <w:keepNext/>
      <w:keepLines/>
      <w:spacing w:before="120" w:line="276" w:lineRule="auto"/>
      <w:outlineLvl w:val="0"/>
    </w:pPr>
    <w:rPr>
      <w:rFonts w:asciiTheme="majorHAnsi" w:eastAsiaTheme="majorEastAsia" w:hAnsiTheme="majorHAnsi" w:cstheme="majorBidi"/>
      <w:b/>
      <w:bCs/>
      <w:smallCaps/>
      <w:color w:val="323E4F" w:themeColor="text2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A08"/>
    <w:rPr>
      <w:rFonts w:asciiTheme="majorHAnsi" w:eastAsiaTheme="majorEastAsia" w:hAnsiTheme="majorHAnsi" w:cstheme="majorBidi"/>
      <w:b/>
      <w:bCs/>
      <w:smallCaps/>
      <w:color w:val="323E4F" w:themeColor="text2" w:themeShade="BF"/>
    </w:rPr>
  </w:style>
  <w:style w:type="character" w:styleId="Hyperlink">
    <w:name w:val="Hyperlink"/>
    <w:uiPriority w:val="99"/>
    <w:rsid w:val="000B7A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rd.york.ac.uk/PROSPERO" TargetMode="External"/><Relationship Id="rId5" Type="http://schemas.openxmlformats.org/officeDocument/2006/relationships/hyperlink" Target="http://www.campbellcollaboration.org/lib/" TargetMode="External"/><Relationship Id="rId4" Type="http://schemas.openxmlformats.org/officeDocument/2006/relationships/hyperlink" Target="http://onlinelibrary.wiley.com/cochranelibrary/search/advanced?hiddenFields.strategySortBy=last-modified-date;desc&amp;hiddenFields.showStrategies=false&amp;hiddenFields.containerId=1306905460302935290&amp;hiddenFields.etag=9148908297592433051&amp;meshOrBasicAppended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74</Words>
  <Characters>4415</Characters>
  <Application>Microsoft Office Word</Application>
  <DocSecurity>0</DocSecurity>
  <Lines>36</Lines>
  <Paragraphs>10</Paragraphs>
  <ScaleCrop>false</ScaleCrop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Danielli</dc:creator>
  <cp:keywords/>
  <dc:description/>
  <cp:lastModifiedBy>Shaun Danielli</cp:lastModifiedBy>
  <cp:revision>13</cp:revision>
  <dcterms:created xsi:type="dcterms:W3CDTF">2021-10-13T08:57:00Z</dcterms:created>
  <dcterms:modified xsi:type="dcterms:W3CDTF">2021-10-13T09:15:00Z</dcterms:modified>
</cp:coreProperties>
</file>